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</w:rPr>
        <w:t xml:space="preserve">Additional file 5: </w:t>
      </w:r>
      <w:r>
        <w:rPr/>
        <w:t>Table S2 Stability of three concentrations of standard solutions of methylmalonyl-Co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35"/>
        <w:gridCol w:w="1634"/>
        <w:gridCol w:w="1634"/>
        <w:gridCol w:w="2330"/>
      </w:tblGrid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Standar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High Q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Middle Q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Low Qc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Nominal value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500 μM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62.5 μM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3.9 μM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y 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96.9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3.9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6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30.8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6.6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99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(n=2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63.9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0.2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8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V%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0.0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8.5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7.2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y 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28.1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6.9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63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84.2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7.9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24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(n=2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56.1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7.4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94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V%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8.7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.73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y 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77.9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8.1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2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81.0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8.1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09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an (n=2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79.5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8.1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3.14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V%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4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2.48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ccuracy %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3.3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93.8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84.40</w:t>
            </w:r>
          </w:p>
        </w:tc>
      </w:tr>
      <w:tr>
        <w:trPr>
          <w:trHeight w:val="285" w:hRule="atLeast"/>
        </w:trPr>
        <w:tc>
          <w:tcPr>
            <w:tcW w:w="376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V% inter-days (n=6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6.3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.5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4.11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  <w:t>The quality control (Qc) study used three concentrations of the methylmalonyl-CoA measured in two assays during three consecutive days. The calculated accuracies varied from 84 % to 93%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5:01:00Z</dcterms:created>
  <dc:creator>pbacang</dc:creator>
  <dc:description/>
  <cp:keywords/>
  <dc:language>en-US</dc:language>
  <cp:lastModifiedBy>pbacang</cp:lastModifiedBy>
  <dcterms:modified xsi:type="dcterms:W3CDTF">2013-10-09T05:02:00Z</dcterms:modified>
  <cp:revision>1</cp:revision>
  <dc:subject/>
  <dc:title/>
</cp:coreProperties>
</file>